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24129" w14:textId="72BEE3CF" w:rsidR="003715FB" w:rsidRPr="002412F2" w:rsidRDefault="002412F2" w:rsidP="002412F2">
      <w:pPr>
        <w:rPr>
          <w:rFonts w:asciiTheme="majorBidi" w:hAnsiTheme="majorBidi" w:cstheme="majorBidi"/>
          <w:szCs w:val="21"/>
        </w:rPr>
      </w:pPr>
      <w:r w:rsidRPr="002412F2">
        <w:rPr>
          <w:rFonts w:asciiTheme="majorBidi" w:hAnsiTheme="majorBidi" w:cstheme="majorBidi"/>
          <w:szCs w:val="21"/>
        </w:rPr>
        <w:t xml:space="preserve">Supplementary Table </w:t>
      </w:r>
      <w:r>
        <w:rPr>
          <w:rFonts w:asciiTheme="majorBidi" w:hAnsiTheme="majorBidi" w:cstheme="majorBidi" w:hint="eastAsia"/>
          <w:szCs w:val="21"/>
        </w:rPr>
        <w:t>1</w:t>
      </w:r>
      <w:r w:rsidRPr="002412F2">
        <w:rPr>
          <w:rFonts w:asciiTheme="majorBidi" w:hAnsiTheme="majorBidi" w:cstheme="majorBidi"/>
          <w:szCs w:val="21"/>
        </w:rPr>
        <w:t>: Adjustment Variables Used in Multivariable Analyses of Included Studies</w:t>
      </w:r>
    </w:p>
    <w:tbl>
      <w:tblPr>
        <w:tblW w:w="0" w:type="auto"/>
        <w:tblBorders>
          <w:top w:val="single" w:sz="4" w:space="0" w:color="auto"/>
          <w:left w:val="single" w:sz="4" w:space="0" w:color="D0D7DE"/>
          <w:bottom w:val="single" w:sz="4" w:space="0" w:color="auto"/>
          <w:right w:val="single" w:sz="4" w:space="0" w:color="D0D7DE"/>
          <w:insideH w:val="single" w:sz="4" w:space="0" w:color="D0D7DE"/>
          <w:insideV w:val="single" w:sz="4" w:space="0" w:color="D0D7DE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4"/>
        <w:gridCol w:w="1182"/>
        <w:gridCol w:w="610"/>
        <w:gridCol w:w="692"/>
        <w:gridCol w:w="972"/>
        <w:gridCol w:w="611"/>
        <w:gridCol w:w="875"/>
        <w:gridCol w:w="1025"/>
        <w:gridCol w:w="1518"/>
        <w:gridCol w:w="5491"/>
      </w:tblGrid>
      <w:tr w:rsidR="002412F2" w:rsidRPr="002412F2" w14:paraId="73E580A1" w14:textId="77777777" w:rsidTr="002412F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C2FE2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Study (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5C9BD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9534B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D32FE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Gr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A36CE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Hist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55255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LV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44404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MI dep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2560C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Tumor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BE94A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Adjuvant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1C168" w14:textId="77777777" w:rsidR="002412F2" w:rsidRPr="002412F2" w:rsidRDefault="002412F2" w:rsidP="002412F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Other covariates</w:t>
            </w:r>
          </w:p>
        </w:tc>
      </w:tr>
      <w:tr w:rsidR="002412F2" w:rsidRPr="002412F2" w14:paraId="54B9A0E3" w14:textId="77777777" w:rsidTr="002412F2"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84962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proofErr w:type="spellStart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Eggemann</w:t>
            </w:r>
            <w:proofErr w:type="spellEnd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02A5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5D201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64E4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4B79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389CC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A39A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21CF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D5DF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B5FD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</w:tr>
      <w:tr w:rsidR="002412F2" w:rsidRPr="002412F2" w14:paraId="028CDFFE" w14:textId="77777777" w:rsidTr="002412F2"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5E0B1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proofErr w:type="spellStart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Toptas</w:t>
            </w:r>
            <w:proofErr w:type="spellEnd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 xml:space="preserve"> 2015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D51E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B897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695A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D8945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0AC7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64F8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54A9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4BD30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tcBorders>
              <w:top w:val="single" w:sz="4" w:space="0" w:color="D0D7DE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ABE2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</w:tr>
      <w:tr w:rsidR="002412F2" w:rsidRPr="002412F2" w14:paraId="6A71FA1C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9CB3F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Tong 2011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714A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0756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85D53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1EADC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BDD3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1E14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CC61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8799D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5F69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Parity, BMI, tumor diameter, No. of pelvic LN</w:t>
            </w:r>
          </w:p>
        </w:tc>
      </w:tr>
      <w:tr w:rsidR="002412F2" w:rsidRPr="002412F2" w14:paraId="5457B1D2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4FCA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Todo 201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D95D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B418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D0C9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8DA1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2968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5313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DD26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CFDC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07EA7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Cervical invasion</w:t>
            </w:r>
          </w:p>
        </w:tc>
      </w:tr>
      <w:tr w:rsidR="002412F2" w:rsidRPr="002412F2" w14:paraId="103100EC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DA75F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Chang 200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AB87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25AC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0958C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60A3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3424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1F37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5B7A7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36DF1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D7C2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Cervical invasion, cytology</w:t>
            </w:r>
          </w:p>
        </w:tc>
      </w:tr>
      <w:tr w:rsidR="002412F2" w:rsidRPr="002412F2" w14:paraId="0BF4E330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D10E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Vatansever 202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E96CF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C46B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180D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8C3D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E2C7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9C491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BCC6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C360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1520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LN metastasis</w:t>
            </w:r>
          </w:p>
        </w:tc>
      </w:tr>
      <w:tr w:rsidR="002412F2" w:rsidRPr="002412F2" w14:paraId="4C106E9F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C5997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Yalcin 2025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5D5B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3A6F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A210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22A1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67E31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3E79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8FBE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58C0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A266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Cytology, surgical approach</w:t>
            </w:r>
          </w:p>
        </w:tc>
      </w:tr>
      <w:tr w:rsidR="002412F2" w:rsidRPr="002412F2" w14:paraId="2910FD66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70B9D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Seagle 2017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6D63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48C51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7C9D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F6B20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821C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5103C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C9D2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57BF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b/>
                <w:bCs/>
                <w:color w:val="3B3B3B"/>
                <w:kern w:val="0"/>
                <w:szCs w:val="21"/>
                <w14:ligatures w14:val="none"/>
              </w:rPr>
              <w:t>✓</w:t>
            </w: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 xml:space="preserve"> (RT+CT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F29A2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Race, insurance, comorbidity, margin status, hospital volume, prior cancer</w:t>
            </w:r>
          </w:p>
        </w:tc>
      </w:tr>
      <w:tr w:rsidR="002412F2" w:rsidRPr="002412F2" w14:paraId="6650AF32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5F81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Lai 2025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C440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9C18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2A98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F0E3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224C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9F8C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9C84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4371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1254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Cervical invasion</w:t>
            </w:r>
          </w:p>
        </w:tc>
      </w:tr>
      <w:tr w:rsidR="002412F2" w:rsidRPr="002412F2" w14:paraId="1690213C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E022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proofErr w:type="spellStart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Papathemelis</w:t>
            </w:r>
            <w:proofErr w:type="spellEnd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 xml:space="preserve"> 2017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58F1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CE9DE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B696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8464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CD6C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95B8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A0B5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1B74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14BA7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Year of diagnosis, lymph/vein invasion, region of LND</w:t>
            </w:r>
          </w:p>
        </w:tc>
      </w:tr>
      <w:tr w:rsidR="002412F2" w:rsidRPr="002412F2" w14:paraId="14AA8D05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7ACE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Pauly 202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91C76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b/>
                <w:bCs/>
                <w:color w:val="3B3B3B"/>
                <w:kern w:val="0"/>
                <w:szCs w:val="21"/>
                <w14:ligatures w14:val="none"/>
              </w:rPr>
              <w:t>✓</w:t>
            </w: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 xml:space="preserve"> (matched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9C9DC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EAF5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789B3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6FF7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4814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106F8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52127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58C7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Matched by age and risk of recurrence only</w:t>
            </w:r>
          </w:p>
        </w:tc>
      </w:tr>
      <w:tr w:rsidR="002412F2" w:rsidRPr="002412F2" w14:paraId="6FFA3E34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0BFEC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ASTEC 2009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FA90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04921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6463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F8F9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503E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4740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46E6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EC96A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B41DB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WHO PS, weeks to surgery, surgical technique, incision type</w:t>
            </w:r>
          </w:p>
        </w:tc>
      </w:tr>
      <w:tr w:rsidR="002412F2" w:rsidRPr="002412F2" w14:paraId="77C89C2F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1545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>Venigalla 201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C71F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D79D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7BD8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E4253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34E07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567B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7C29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1447E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b/>
                <w:bCs/>
                <w:color w:val="3B3B3B"/>
                <w:kern w:val="0"/>
                <w:szCs w:val="21"/>
                <w14:ligatures w14:val="none"/>
              </w:rPr>
              <w:t>✓</w:t>
            </w:r>
            <w:r w:rsidRPr="002412F2">
              <w:rPr>
                <w:rFonts w:asciiTheme="majorBidi" w:hAnsiTheme="majorBidi" w:cstheme="majorBidi"/>
                <w:b/>
                <w:bCs/>
                <w:color w:val="3B3B3B"/>
                <w:kern w:val="0"/>
                <w:szCs w:val="21"/>
                <w14:ligatures w14:val="none"/>
              </w:rPr>
              <w:t xml:space="preserve"> (RT+CT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D789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Race, insurance, education, facility type, comorbidity, margin status (PS-weighted)</w:t>
            </w:r>
          </w:p>
        </w:tc>
      </w:tr>
      <w:tr w:rsidR="002412F2" w:rsidRPr="002412F2" w14:paraId="5F6E0ABD" w14:textId="77777777" w:rsidTr="002412F2"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CBB05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proofErr w:type="spellStart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Tsikouras</w:t>
            </w:r>
            <w:proofErr w:type="spellEnd"/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 xml:space="preserve"> 2016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3FAA1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="Segoe UI Symbol" w:hAnsi="Segoe UI Symbol" w:cs="Segoe UI Symbol"/>
                <w:color w:val="3B3B3B"/>
                <w:kern w:val="0"/>
                <w:szCs w:val="21"/>
                <w14:ligatures w14:val="none"/>
              </w:rPr>
              <w:t>✓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C6D06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9F5C0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9E152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5AE6D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168D0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EA58A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17EE4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DCFE9" w14:textId="77777777" w:rsidR="002412F2" w:rsidRPr="002412F2" w:rsidRDefault="002412F2" w:rsidP="002412F2">
            <w:pPr>
              <w:spacing w:line="240" w:lineRule="auto"/>
              <w:jc w:val="left"/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</w:pPr>
            <w:r w:rsidRPr="002412F2">
              <w:rPr>
                <w:rFonts w:asciiTheme="majorBidi" w:hAnsiTheme="majorBidi" w:cstheme="majorBidi"/>
                <w:color w:val="3B3B3B"/>
                <w:kern w:val="0"/>
                <w:szCs w:val="21"/>
                <w14:ligatures w14:val="none"/>
              </w:rPr>
              <w:t>Multivariate for OS and DSS; specific covariates not fully listed</w:t>
            </w:r>
          </w:p>
        </w:tc>
      </w:tr>
    </w:tbl>
    <w:p w14:paraId="1B9EE07C" w14:textId="77777777" w:rsidR="002412F2" w:rsidRPr="002412F2" w:rsidRDefault="002412F2" w:rsidP="002412F2">
      <w:pPr>
        <w:shd w:val="clear" w:color="auto" w:fill="FFFFFF"/>
        <w:spacing w:line="240" w:lineRule="auto"/>
        <w:jc w:val="left"/>
        <w:rPr>
          <w:rFonts w:asciiTheme="majorBidi" w:hAnsiTheme="majorBidi" w:cstheme="majorBidi"/>
          <w:color w:val="3B3B3B"/>
          <w:kern w:val="0"/>
          <w:szCs w:val="21"/>
          <w14:ligatures w14:val="none"/>
        </w:rPr>
      </w:pPr>
      <w:r w:rsidRPr="002412F2">
        <w:rPr>
          <w:rFonts w:asciiTheme="majorBidi" w:hAnsiTheme="majorBidi" w:cstheme="majorBidi"/>
          <w:b/>
          <w:bCs/>
          <w:color w:val="3B3B3B"/>
          <w:kern w:val="0"/>
          <w:szCs w:val="21"/>
          <w14:ligatures w14:val="none"/>
        </w:rPr>
        <w:t>Abbreviations:</w:t>
      </w:r>
      <w:r w:rsidRPr="002412F2">
        <w:rPr>
          <w:rFonts w:asciiTheme="majorBidi" w:hAnsiTheme="majorBidi" w:cstheme="majorBidi"/>
          <w:color w:val="3B3B3B"/>
          <w:kern w:val="0"/>
          <w:szCs w:val="21"/>
          <w14:ligatures w14:val="none"/>
        </w:rPr>
        <w:t xml:space="preserve"> MI = myometrial invasion; LVSI = </w:t>
      </w:r>
      <w:proofErr w:type="spellStart"/>
      <w:r w:rsidRPr="002412F2">
        <w:rPr>
          <w:rFonts w:asciiTheme="majorBidi" w:hAnsiTheme="majorBidi" w:cstheme="majorBidi"/>
          <w:color w:val="3B3B3B"/>
          <w:kern w:val="0"/>
          <w:szCs w:val="21"/>
          <w14:ligatures w14:val="none"/>
        </w:rPr>
        <w:t>lymphovascular</w:t>
      </w:r>
      <w:proofErr w:type="spellEnd"/>
      <w:r w:rsidRPr="002412F2">
        <w:rPr>
          <w:rFonts w:asciiTheme="majorBidi" w:hAnsiTheme="majorBidi" w:cstheme="majorBidi"/>
          <w:color w:val="3B3B3B"/>
          <w:kern w:val="0"/>
          <w:szCs w:val="21"/>
          <w14:ligatures w14:val="none"/>
        </w:rPr>
        <w:t xml:space="preserve"> space invasion; LN = lymph node; PS = propensity score; RT = radiotherapy; CT = chemotherapy; WHO PS = World Health Organization performance status; </w:t>
      </w:r>
      <w:r w:rsidRPr="002412F2">
        <w:rPr>
          <w:rFonts w:ascii="Segoe UI Symbol" w:hAnsi="Segoe UI Symbol" w:cs="Segoe UI Symbol"/>
          <w:color w:val="3B3B3B"/>
          <w:kern w:val="0"/>
          <w:szCs w:val="21"/>
          <w14:ligatures w14:val="none"/>
        </w:rPr>
        <w:t>✓</w:t>
      </w:r>
      <w:r w:rsidRPr="002412F2">
        <w:rPr>
          <w:rFonts w:asciiTheme="majorBidi" w:hAnsiTheme="majorBidi" w:cstheme="majorBidi"/>
          <w:color w:val="3B3B3B"/>
          <w:kern w:val="0"/>
          <w:szCs w:val="21"/>
          <w14:ligatures w14:val="none"/>
        </w:rPr>
        <w:t xml:space="preserve"> = variable included in multivariable model; — = not included or not reported.</w:t>
      </w:r>
    </w:p>
    <w:p w14:paraId="334BA820" w14:textId="77777777" w:rsidR="002412F2" w:rsidRPr="002412F2" w:rsidRDefault="002412F2" w:rsidP="002412F2">
      <w:pPr>
        <w:rPr>
          <w:rFonts w:asciiTheme="majorBidi" w:hAnsiTheme="majorBidi" w:cstheme="majorBidi"/>
          <w:szCs w:val="21"/>
        </w:rPr>
      </w:pPr>
    </w:p>
    <w:sectPr w:rsidR="002412F2" w:rsidRPr="002412F2" w:rsidSect="002412F2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DB185" w14:textId="77777777" w:rsidR="00C77205" w:rsidRDefault="00C77205" w:rsidP="00961368">
      <w:pPr>
        <w:spacing w:line="240" w:lineRule="auto"/>
      </w:pPr>
      <w:r>
        <w:separator/>
      </w:r>
    </w:p>
  </w:endnote>
  <w:endnote w:type="continuationSeparator" w:id="0">
    <w:p w14:paraId="778ACA4A" w14:textId="77777777" w:rsidR="00C77205" w:rsidRDefault="00C77205" w:rsidP="00961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44EDF" w14:textId="77777777" w:rsidR="00C77205" w:rsidRDefault="00C77205" w:rsidP="00961368">
      <w:pPr>
        <w:spacing w:line="240" w:lineRule="auto"/>
      </w:pPr>
      <w:r>
        <w:separator/>
      </w:r>
    </w:p>
  </w:footnote>
  <w:footnote w:type="continuationSeparator" w:id="0">
    <w:p w14:paraId="1601E0FA" w14:textId="77777777" w:rsidR="00C77205" w:rsidRDefault="00C77205" w:rsidP="009613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F2"/>
    <w:rsid w:val="0010214E"/>
    <w:rsid w:val="00174342"/>
    <w:rsid w:val="002412F2"/>
    <w:rsid w:val="00253B83"/>
    <w:rsid w:val="003715FB"/>
    <w:rsid w:val="00482DFD"/>
    <w:rsid w:val="004968E1"/>
    <w:rsid w:val="004D03FC"/>
    <w:rsid w:val="004F1520"/>
    <w:rsid w:val="005E31D5"/>
    <w:rsid w:val="00601395"/>
    <w:rsid w:val="007310E3"/>
    <w:rsid w:val="007D01E9"/>
    <w:rsid w:val="00961368"/>
    <w:rsid w:val="00AF0E1F"/>
    <w:rsid w:val="00C77205"/>
    <w:rsid w:val="00EF7075"/>
    <w:rsid w:val="00F318F2"/>
    <w:rsid w:val="00F442E1"/>
    <w:rsid w:val="00FC1F33"/>
    <w:rsid w:val="00FE376E"/>
    <w:rsid w:val="00FE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08B67E"/>
  <w15:chartTrackingRefBased/>
  <w15:docId w15:val="{E0563F7D-3A40-4685-90BD-11992297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412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41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1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12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12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12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12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12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12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12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412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12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12F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12F2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12F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12F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12F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12F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1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1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12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1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12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12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12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12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12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12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12F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136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13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136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1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5</Words>
  <Characters>1158</Characters>
  <Application>Microsoft Office Word</Application>
  <DocSecurity>0</DocSecurity>
  <Lines>161</Lines>
  <Paragraphs>97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s</dc:creator>
  <cp:keywords/>
  <dc:description/>
  <cp:lastModifiedBy>user</cp:lastModifiedBy>
  <cp:revision>2</cp:revision>
  <dcterms:created xsi:type="dcterms:W3CDTF">2026-05-05T08:35:00Z</dcterms:created>
  <dcterms:modified xsi:type="dcterms:W3CDTF">2026-05-05T08:35:00Z</dcterms:modified>
</cp:coreProperties>
</file>